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8C2A8" w14:textId="6434E8AE" w:rsidR="000F7C45" w:rsidRDefault="00473F90" w:rsidP="000F7C45">
      <w:pPr>
        <w:ind w:left="-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.</w:t>
      </w:r>
      <w:r w:rsidR="000F7C45">
        <w:rPr>
          <w:rFonts w:ascii="Arial" w:hAnsi="Arial" w:cs="Arial"/>
          <w:sz w:val="22"/>
          <w:szCs w:val="22"/>
        </w:rPr>
        <w:t xml:space="preserve">  Accession numbers for </w:t>
      </w:r>
      <w:proofErr w:type="spellStart"/>
      <w:r w:rsidR="000F7C45">
        <w:rPr>
          <w:rFonts w:ascii="Arial" w:hAnsi="Arial" w:cs="Arial"/>
          <w:sz w:val="22"/>
          <w:szCs w:val="22"/>
        </w:rPr>
        <w:t>Taqman</w:t>
      </w:r>
      <w:proofErr w:type="spellEnd"/>
      <w:r w:rsidR="000F7C45">
        <w:rPr>
          <w:rFonts w:ascii="Arial" w:hAnsi="Arial" w:cs="Arial"/>
          <w:sz w:val="22"/>
          <w:szCs w:val="22"/>
        </w:rPr>
        <w:t xml:space="preserve"> primer-probe sets (Life Technologies, Carlsbad, CA) for sem</w:t>
      </w:r>
      <w:bookmarkStart w:id="0" w:name="_GoBack"/>
      <w:bookmarkEnd w:id="0"/>
      <w:r w:rsidR="000F7C45">
        <w:rPr>
          <w:rFonts w:ascii="Arial" w:hAnsi="Arial" w:cs="Arial"/>
          <w:sz w:val="22"/>
          <w:szCs w:val="22"/>
        </w:rPr>
        <w:t xml:space="preserve">i-quantitative PCR used to measure relative transcript abundance in Ox-challenged labia </w:t>
      </w:r>
    </w:p>
    <w:p w14:paraId="579B3E9F" w14:textId="77777777" w:rsidR="00C75BA6" w:rsidRDefault="00C75BA6" w:rsidP="00C75BA6">
      <w:pPr>
        <w:ind w:left="-540"/>
        <w:rPr>
          <w:rFonts w:ascii="Arial" w:hAnsi="Arial" w:cs="Arial"/>
          <w:sz w:val="22"/>
          <w:szCs w:val="22"/>
        </w:rPr>
      </w:pPr>
    </w:p>
    <w:tbl>
      <w:tblPr>
        <w:tblW w:w="8175" w:type="dxa"/>
        <w:tblInd w:w="-4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0"/>
        <w:gridCol w:w="3635"/>
      </w:tblGrid>
      <w:tr w:rsidR="00C75BA6" w:rsidRPr="00C458FE" w14:paraId="5823C1B1" w14:textId="77777777" w:rsidTr="00130758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BE35C5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Times New Roman"/>
                <w:b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21C8DF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35421">
              <w:rPr>
                <w:rFonts w:ascii="Arial" w:hAnsi="Arial" w:cs="Times New Roman"/>
                <w:b/>
                <w:color w:val="000000"/>
                <w:sz w:val="22"/>
                <w:szCs w:val="22"/>
              </w:rPr>
              <w:t>Genbank</w:t>
            </w:r>
            <w:proofErr w:type="spellEnd"/>
            <w:r w:rsidRPr="00D35421">
              <w:rPr>
                <w:rFonts w:ascii="Arial" w:hAnsi="Arial" w:cs="Times New Roman"/>
                <w:b/>
                <w:color w:val="000000"/>
                <w:sz w:val="22"/>
                <w:szCs w:val="22"/>
              </w:rPr>
              <w:t xml:space="preserve"> Accession number</w:t>
            </w:r>
          </w:p>
        </w:tc>
      </w:tr>
      <w:tr w:rsidR="00C75BA6" w:rsidRPr="00C458FE" w14:paraId="23E4B724" w14:textId="77777777" w:rsidTr="00130758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CA835B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β-2-microglobulin (β2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1E3504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0437762_m1</w:t>
            </w:r>
          </w:p>
        </w:tc>
      </w:tr>
      <w:tr w:rsidR="00C75BA6" w:rsidRPr="00C458FE" w14:paraId="51A440C5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52AE02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Nerve growth factor (NGF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EA329B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0443039_m1</w:t>
            </w:r>
          </w:p>
        </w:tc>
      </w:tr>
      <w:tr w:rsidR="00C75BA6" w:rsidRPr="00C458FE" w14:paraId="33B11971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55A4F4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Cell adhesion molecule 1 (CADM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A5E0E2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0457556_m1</w:t>
            </w:r>
          </w:p>
        </w:tc>
      </w:tr>
      <w:tr w:rsidR="00C75BA6" w:rsidRPr="00C458FE" w14:paraId="7CF03F5C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29C7A3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Interleukin-13 (IL-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DC8BE9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0434204_m1</w:t>
            </w:r>
          </w:p>
        </w:tc>
      </w:tr>
      <w:tr w:rsidR="00C75BA6" w:rsidRPr="00C458FE" w14:paraId="356911BE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BBA4D5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Interleukin-6 (IL-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AF5552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0446190_m1</w:t>
            </w:r>
          </w:p>
        </w:tc>
      </w:tr>
      <w:tr w:rsidR="00C75BA6" w:rsidRPr="00C458FE" w14:paraId="0AB5EE3B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DA6F88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Interferon-γ (IFN-γ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F56F26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Mm01168134_m1</w:t>
            </w:r>
          </w:p>
        </w:tc>
      </w:tr>
      <w:tr w:rsidR="00C75BA6" w:rsidRPr="00C458FE" w14:paraId="0DABA701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8116B8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sz w:val="20"/>
                <w:szCs w:val="20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</w:rPr>
              <w:t>T-box transcription factor (TBX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5136AE" w14:textId="77777777" w:rsidR="00C75BA6" w:rsidRPr="00D35421" w:rsidRDefault="00C75BA6" w:rsidP="00130758">
            <w:pPr>
              <w:spacing w:line="0" w:lineRule="atLeast"/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35421"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  <w:t>Mm00450960_m1</w:t>
            </w:r>
          </w:p>
        </w:tc>
      </w:tr>
      <w:tr w:rsidR="00F477B8" w:rsidRPr="00C458FE" w14:paraId="170E6EB3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31A0FD" w14:textId="25E18144" w:rsidR="00F477B8" w:rsidRPr="00D35421" w:rsidRDefault="00F477B8" w:rsidP="00130758">
            <w:pPr>
              <w:spacing w:line="0" w:lineRule="atLeast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Tumor necrosis factor alpha (TNF-</w:t>
            </w:r>
            <w:r w:rsidRPr="00F477B8">
              <w:rPr>
                <w:rFonts w:ascii="Symbol" w:hAnsi="Symbol" w:cs="Times New Roman"/>
                <w:color w:val="000000"/>
                <w:sz w:val="20"/>
                <w:szCs w:val="20"/>
              </w:rPr>
              <w:t>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F9BE82" w14:textId="23DBCC58" w:rsidR="00F477B8" w:rsidRPr="00D35421" w:rsidRDefault="00F477B8" w:rsidP="00130758">
            <w:pPr>
              <w:spacing w:line="0" w:lineRule="atLeast"/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477B8"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  <w:t>Mm00443260_g1</w:t>
            </w:r>
          </w:p>
        </w:tc>
      </w:tr>
      <w:tr w:rsidR="00F477B8" w:rsidRPr="00C458FE" w14:paraId="0FBD393C" w14:textId="77777777" w:rsidTr="0013075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B7600F" w14:textId="0771949A" w:rsidR="00F477B8" w:rsidRPr="00F477B8" w:rsidRDefault="00F477B8" w:rsidP="00F477B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hemokine </w:t>
            </w:r>
            <w:r w:rsidRPr="00F477B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-X-C motif ligand 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(CXCL-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ECE942" w14:textId="08A0059B" w:rsidR="00F477B8" w:rsidRPr="00D35421" w:rsidRDefault="00F477B8" w:rsidP="00130758">
            <w:pPr>
              <w:spacing w:line="0" w:lineRule="atLeast"/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477B8">
              <w:rPr>
                <w:rFonts w:ascii="Arial" w:hAnsi="Arial" w:cs="Times New Roman"/>
                <w:color w:val="000000"/>
                <w:sz w:val="20"/>
                <w:szCs w:val="20"/>
                <w:shd w:val="clear" w:color="auto" w:fill="FFFFFF"/>
              </w:rPr>
              <w:t>Mm00436450_m1</w:t>
            </w:r>
          </w:p>
        </w:tc>
      </w:tr>
    </w:tbl>
    <w:p w14:paraId="0D327EB3" w14:textId="77777777" w:rsidR="00822DFD" w:rsidRDefault="00822DFD">
      <w:pPr>
        <w:rPr>
          <w:rFonts w:hint="eastAsia"/>
        </w:rPr>
      </w:pPr>
    </w:p>
    <w:sectPr w:rsidR="00822DFD" w:rsidSect="00036DF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BA6"/>
    <w:rsid w:val="00036DF6"/>
    <w:rsid w:val="000E6AFC"/>
    <w:rsid w:val="000F7C45"/>
    <w:rsid w:val="00473F90"/>
    <w:rsid w:val="00822DFD"/>
    <w:rsid w:val="00A356D2"/>
    <w:rsid w:val="00AC782F"/>
    <w:rsid w:val="00C75BA6"/>
    <w:rsid w:val="00F477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CA9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0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Landry</dc:creator>
  <cp:keywords/>
  <dc:description/>
  <cp:lastModifiedBy>ITS</cp:lastModifiedBy>
  <cp:revision>2</cp:revision>
  <dcterms:created xsi:type="dcterms:W3CDTF">2016-12-20T04:21:00Z</dcterms:created>
  <dcterms:modified xsi:type="dcterms:W3CDTF">2016-12-20T04:21:00Z</dcterms:modified>
</cp:coreProperties>
</file>